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7A3FBB" w14:textId="50B01B2D" w:rsidR="00FD6E06" w:rsidRPr="00FD6E06" w:rsidRDefault="004F7ABE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>
        <w:rPr>
          <w:rStyle w:val="Strong"/>
          <w:rFonts w:ascii="Lucida Sans" w:hAnsi="Lucida Sans"/>
          <w:sz w:val="32"/>
          <w:szCs w:val="32"/>
        </w:rPr>
        <w:t xml:space="preserve">S1. </w:t>
      </w:r>
      <w:r w:rsidR="00FD6E06" w:rsidRPr="00FD6E06">
        <w:rPr>
          <w:rStyle w:val="Strong"/>
          <w:rFonts w:ascii="Lucida Sans" w:hAnsi="Lucida Sans"/>
          <w:sz w:val="32"/>
          <w:szCs w:val="32"/>
        </w:rPr>
        <w:t xml:space="preserve">PRISMA-P 2015 </w:t>
      </w:r>
      <w:r w:rsidR="004F0660">
        <w:rPr>
          <w:rStyle w:val="Strong"/>
          <w:rFonts w:ascii="Lucida Sans" w:hAnsi="Lucida Sans"/>
          <w:sz w:val="32"/>
          <w:szCs w:val="32"/>
        </w:rPr>
        <w:t>c</w:t>
      </w:r>
      <w:r w:rsidR="00FD6E06" w:rsidRPr="00FD6E06">
        <w:rPr>
          <w:rStyle w:val="Strong"/>
          <w:rFonts w:ascii="Lucida Sans" w:hAnsi="Lucida Sans"/>
          <w:sz w:val="32"/>
          <w:szCs w:val="32"/>
        </w:rPr>
        <w:t>hecklist</w:t>
      </w:r>
      <w:r>
        <w:rPr>
          <w:rStyle w:val="Strong"/>
          <w:rFonts w:ascii="Lucida Sans" w:hAnsi="Lucida Sans"/>
          <w:sz w:val="32"/>
          <w:szCs w:val="32"/>
        </w:rPr>
        <w:t xml:space="preserve">. 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42EBB789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67ECD962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7409823A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45C83E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C3D260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0E9F1E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9F3014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A846452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DE91103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BD5EAE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8A14EE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F5CA31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FEAC6B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CD6F87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E076CE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65C7FA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13E84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00FD8A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9AD5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069E70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F62E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6EE6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95A55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F4D08C" w14:textId="57ECC46A" w:rsidR="0068643A" w:rsidRPr="00FD6E06" w:rsidRDefault="006A7C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F171C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A80239" w14:textId="00E65260" w:rsidR="0068643A" w:rsidRPr="00FD6E06" w:rsidRDefault="001E3F5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7FB25AD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D0B2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5763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9D0E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322E91" w14:textId="5C229FBB" w:rsidR="0068643A" w:rsidRPr="00FD6E06" w:rsidRDefault="00C726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3162F1" w14:textId="6D9E7F58" w:rsidR="0068643A" w:rsidRPr="00FD6E06" w:rsidRDefault="00C726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AD9177" w14:textId="3836E7B3" w:rsidR="0068643A" w:rsidRPr="00FD6E06" w:rsidRDefault="00C7267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  <w:r w:rsidR="002778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68643A" w:rsidRPr="00FD6E06" w14:paraId="32BA278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54F2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DF82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ADD4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BEF537" w14:textId="1B7C170E" w:rsidR="0068643A" w:rsidRPr="00FD6E06" w:rsidRDefault="00C726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D2255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EF0C5E" w14:textId="03DB3796" w:rsidR="0068643A" w:rsidRPr="00FD6E06" w:rsidRDefault="001E3F5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</w:tc>
      </w:tr>
      <w:tr w:rsidR="0068643A" w:rsidRPr="00FD6E06" w14:paraId="0F038EC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8A19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FB38B8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88CC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256E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0ED2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B978BB" w14:textId="78201DD0" w:rsidR="0068643A" w:rsidRPr="00FD6E06" w:rsidRDefault="00C726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59869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8DDF12" w14:textId="0BF02B12" w:rsidR="0068643A" w:rsidRPr="00FD6E06" w:rsidRDefault="00466A0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-20</w:t>
            </w:r>
          </w:p>
        </w:tc>
      </w:tr>
      <w:tr w:rsidR="0068643A" w:rsidRPr="00FD6E06" w14:paraId="62C5F8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FDB4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02A4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74B60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77E5F6" w14:textId="6DC0B529" w:rsidR="0068643A" w:rsidRPr="00FD6E06" w:rsidRDefault="00C726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BDF53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76346C" w14:textId="4AB5603B" w:rsidR="0068643A" w:rsidRPr="00FD6E06" w:rsidRDefault="00E548F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-20</w:t>
            </w:r>
            <w:r w:rsidR="007E66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</w:t>
            </w:r>
            <w:r w:rsidR="004D2B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0-285</w:t>
            </w:r>
          </w:p>
        </w:tc>
      </w:tr>
      <w:tr w:rsidR="0068643A" w:rsidRPr="00FD6E06" w14:paraId="2E24294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D9AF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3E97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3A53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AD604C" w14:textId="1D7A87B9" w:rsidR="0068643A" w:rsidRPr="00FD6E06" w:rsidRDefault="002778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541D60" w14:textId="1441EBFC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F7B695" w14:textId="2B398762" w:rsidR="0068643A" w:rsidRPr="00FD6E06" w:rsidRDefault="00BE3CF9" w:rsidP="0027781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5-248</w:t>
            </w:r>
          </w:p>
        </w:tc>
      </w:tr>
      <w:tr w:rsidR="0068643A" w:rsidRPr="00FD6E06" w14:paraId="7118C73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5056A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67A1F9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9F69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A198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6047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AED5D8" w14:textId="157D564D" w:rsidR="0068643A" w:rsidRPr="00FD6E06" w:rsidRDefault="00C726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E818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CD065D" w14:textId="663871FE" w:rsidR="0068643A" w:rsidRPr="00FD6E06" w:rsidRDefault="00BE3CF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8-</w:t>
            </w:r>
            <w:r w:rsidR="008577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9</w:t>
            </w:r>
          </w:p>
        </w:tc>
      </w:tr>
      <w:tr w:rsidR="0068643A" w:rsidRPr="00FD6E06" w14:paraId="5CFEE58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19A1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6391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C70DC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694000" w14:textId="26442AAF" w:rsidR="0068643A" w:rsidRPr="00FD6E06" w:rsidRDefault="00C726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C9014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424932" w14:textId="6FD2E4B4" w:rsidR="0068643A" w:rsidRPr="00FD6E06" w:rsidRDefault="008577B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8-279</w:t>
            </w:r>
          </w:p>
        </w:tc>
      </w:tr>
      <w:tr w:rsidR="0068643A" w:rsidRPr="00FD6E06" w14:paraId="329B5EE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B8F2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36D7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E575A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DE5BC8" w14:textId="0D311A42" w:rsidR="0068643A" w:rsidRPr="00FD6E06" w:rsidRDefault="00C726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73EDA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7041DD" w14:textId="38FCAACE" w:rsidR="0068643A" w:rsidRPr="00FD6E06" w:rsidRDefault="008577B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8-279</w:t>
            </w:r>
          </w:p>
        </w:tc>
      </w:tr>
      <w:tr w:rsidR="00BB4AE3" w:rsidRPr="00FD6E06" w14:paraId="72D1CA2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D939BE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55004A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4552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77D6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734B7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22087D" w14:textId="5FDF53A7" w:rsidR="0068643A" w:rsidRPr="00FD6E06" w:rsidRDefault="00C726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AC867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AF6204" w14:textId="050D0542" w:rsidR="0068643A" w:rsidRPr="00FD6E06" w:rsidRDefault="001E3F5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-30</w:t>
            </w:r>
          </w:p>
        </w:tc>
      </w:tr>
      <w:tr w:rsidR="0068643A" w:rsidRPr="00FD6E06" w14:paraId="52F22DD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D036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2CA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A90EBF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8A7967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454932" w14:textId="3C5792AA" w:rsidR="0068643A" w:rsidRPr="00FD6E06" w:rsidRDefault="00C726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15F2C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10BB67" w14:textId="08475FC6" w:rsidR="0068643A" w:rsidRPr="00FD6E06" w:rsidRDefault="001E3F5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1-138</w:t>
            </w:r>
          </w:p>
        </w:tc>
      </w:tr>
      <w:tr w:rsidR="00BB4AE3" w:rsidRPr="00FD6E06" w14:paraId="2C8DF3E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FD57FA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5C8F6D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58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A1DA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402E1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35D139" w14:textId="54F19F49" w:rsidR="0068643A" w:rsidRPr="00FD6E06" w:rsidRDefault="00C726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A8448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591009" w14:textId="77DEFF18" w:rsidR="0068643A" w:rsidRPr="00FD6E06" w:rsidRDefault="002C20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7-174</w:t>
            </w:r>
          </w:p>
        </w:tc>
      </w:tr>
      <w:tr w:rsidR="0068643A" w:rsidRPr="00FD6E06" w14:paraId="5F584B5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B1B0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BBD3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B8C9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26240A" w14:textId="4CB35EF0" w:rsidR="0068643A" w:rsidRPr="00FD6E06" w:rsidRDefault="005B4D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41894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3BFCA5" w14:textId="37A5A358" w:rsidR="0068643A" w:rsidRPr="00FD6E06" w:rsidRDefault="002C20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5-193</w:t>
            </w:r>
            <w:r w:rsidR="00BE56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48CF52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4E22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827B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C420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18825E" w14:textId="52A758F0" w:rsidR="0068643A" w:rsidRPr="00FD6E06" w:rsidRDefault="005B4D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4E19C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40BC84" w14:textId="57319E5C" w:rsidR="0068643A" w:rsidRPr="00FD6E06" w:rsidRDefault="00265F8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Appendix 1.</w:t>
            </w:r>
          </w:p>
        </w:tc>
      </w:tr>
      <w:tr w:rsidR="00BB4AE3" w:rsidRPr="00FD6E06" w14:paraId="2C73A98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A509B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7DD16C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3C2C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8190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94CAD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36A014" w14:textId="4CAA93DB" w:rsidR="0068643A" w:rsidRPr="00FD6E06" w:rsidRDefault="005B4D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A7F06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BEE17B" w14:textId="2CB2FF02" w:rsidR="0068643A" w:rsidRPr="00FD6E06" w:rsidRDefault="001234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4-205</w:t>
            </w:r>
          </w:p>
        </w:tc>
      </w:tr>
      <w:tr w:rsidR="0068643A" w:rsidRPr="00FD6E06" w14:paraId="4CDB57B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BED9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AEF3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D115D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4039F8" w14:textId="30744372" w:rsidR="0068643A" w:rsidRPr="00FD6E06" w:rsidRDefault="005B4D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FC968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2815DB" w14:textId="4846D313" w:rsidR="0068643A" w:rsidRPr="00FD6E06" w:rsidRDefault="001234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4-205</w:t>
            </w:r>
          </w:p>
        </w:tc>
      </w:tr>
      <w:tr w:rsidR="0068643A" w:rsidRPr="00FD6E06" w14:paraId="19E96B7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C0C3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130C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C78B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526118" w14:textId="01FC1F4C" w:rsidR="0068643A" w:rsidRPr="00FD6E06" w:rsidRDefault="005B4D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63BD0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83B57" w14:textId="2666E240" w:rsidR="0068643A" w:rsidRPr="00FD6E06" w:rsidRDefault="001234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349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2</w:t>
            </w:r>
            <w:r w:rsidR="007349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</w:tr>
      <w:tr w:rsidR="0068643A" w:rsidRPr="00FD6E06" w14:paraId="5F0D7B3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CCC5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D379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F1F57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61C938" w14:textId="1D86507D" w:rsidR="0068643A" w:rsidRPr="00FD6E06" w:rsidRDefault="005B4D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7122A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4BABDF" w14:textId="49AAB27A" w:rsidR="0068643A" w:rsidRPr="00FD6E06" w:rsidRDefault="00FF62F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1-219</w:t>
            </w:r>
          </w:p>
        </w:tc>
      </w:tr>
      <w:tr w:rsidR="0068643A" w:rsidRPr="00FD6E06" w14:paraId="392CE28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3D4B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86F2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223E1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B604CE" w14:textId="7E5963FE" w:rsidR="0068643A" w:rsidRPr="00FD6E06" w:rsidRDefault="005B4D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E3142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8854DF" w14:textId="398ACC43" w:rsidR="0068643A" w:rsidRPr="00FD6E06" w:rsidRDefault="00B74B8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-219</w:t>
            </w:r>
          </w:p>
        </w:tc>
      </w:tr>
      <w:tr w:rsidR="0068643A" w:rsidRPr="00FD6E06" w14:paraId="20E777C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FAA8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234D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61FA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CA4ABB" w14:textId="6CEA63E6" w:rsidR="0068643A" w:rsidRPr="00FD6E06" w:rsidRDefault="005B4D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A1CDD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6265C7" w14:textId="123BE413" w:rsidR="0068643A" w:rsidRPr="00FD6E06" w:rsidRDefault="009628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6-238</w:t>
            </w:r>
          </w:p>
        </w:tc>
      </w:tr>
      <w:tr w:rsidR="00BB4AE3" w:rsidRPr="00FD6E06" w14:paraId="7B8AE78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EC050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3EEE0089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E08F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ED94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73BB3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E144C1" w14:textId="3C5EA691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1786EA" w14:textId="69829A96" w:rsidR="0068643A" w:rsidRPr="00FD6E06" w:rsidRDefault="007F7F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9FA0F1" w14:textId="4BA5B24D" w:rsidR="0068643A" w:rsidRPr="00FD6E06" w:rsidRDefault="007F7F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  <w:r w:rsidR="001504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narrative synthesis </w:t>
            </w:r>
            <w:r w:rsidR="00A50A7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only (See </w:t>
            </w:r>
            <w:r w:rsidR="00C710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  <w:r w:rsidR="008A37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). </w:t>
            </w:r>
          </w:p>
        </w:tc>
      </w:tr>
      <w:tr w:rsidR="0068643A" w:rsidRPr="00FD6E06" w14:paraId="4502EF1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97707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C195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9A42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FE0BC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17561F" w14:textId="3568CC8B" w:rsidR="0068643A" w:rsidRPr="00FD6E06" w:rsidRDefault="007F7F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4FA1E6" w14:textId="5EBF7B27" w:rsidR="0068643A" w:rsidRPr="00FD6E06" w:rsidRDefault="007F7F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  <w:r w:rsidR="00A50A7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68643A" w:rsidRPr="00FD6E06" w14:paraId="1C9F211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9A1D9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6E0F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53E10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ECCE7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B98DEA" w14:textId="6DE7351E" w:rsidR="0068643A" w:rsidRPr="00FD6E06" w:rsidRDefault="004421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8605F3" w14:textId="403224ED" w:rsidR="0068643A" w:rsidRPr="0044218D" w:rsidRDefault="004421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21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  <w:r w:rsidR="00A50A7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68643A" w:rsidRPr="00FD6E06" w14:paraId="114D3E9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C5DCE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B775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3435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FA393B" w14:textId="4BA03931" w:rsidR="0068643A" w:rsidRPr="00FD6E06" w:rsidRDefault="005B4D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725AC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1290E4" w14:textId="4D1AFC3B" w:rsidR="0068643A" w:rsidRPr="00FD6E06" w:rsidRDefault="009628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1-238</w:t>
            </w:r>
          </w:p>
        </w:tc>
      </w:tr>
      <w:tr w:rsidR="0068643A" w:rsidRPr="00FD6E06" w14:paraId="5F24F05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65FB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7F40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D60F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0F0D87" w14:textId="18229DFE" w:rsidR="0068643A" w:rsidRPr="00FD6E06" w:rsidRDefault="00CB43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86B1C9" w14:textId="31EF9087" w:rsidR="0068643A" w:rsidRPr="00FD6E06" w:rsidRDefault="00CB43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5F3946" w14:textId="16D6788B" w:rsidR="0068643A" w:rsidRPr="00FD6E06" w:rsidRDefault="00A50A7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.</w:t>
            </w:r>
          </w:p>
        </w:tc>
      </w:tr>
      <w:tr w:rsidR="0068643A" w:rsidRPr="00FD6E06" w14:paraId="686C85B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454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DCD6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2A85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949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9180C9" w14:textId="55487A2D" w:rsidR="0068643A" w:rsidRPr="00FD6E06" w:rsidRDefault="00E7532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065160" w14:textId="3CDB32A1" w:rsidR="0068643A" w:rsidRPr="00FD6E06" w:rsidRDefault="00E7532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  <w:r w:rsidR="00A50A7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</w:tbl>
    <w:p w14:paraId="2653E13B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2BDE71" w14:textId="77777777" w:rsidR="00271CE5" w:rsidRDefault="00271CE5" w:rsidP="00FD6E06">
      <w:pPr>
        <w:spacing w:after="0" w:line="240" w:lineRule="auto"/>
      </w:pPr>
      <w:r>
        <w:separator/>
      </w:r>
    </w:p>
  </w:endnote>
  <w:endnote w:type="continuationSeparator" w:id="0">
    <w:p w14:paraId="113D8AFC" w14:textId="77777777" w:rsidR="00271CE5" w:rsidRDefault="00271CE5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B5067F" w14:textId="17E9B960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6D6966" w14:textId="77777777" w:rsidR="00271CE5" w:rsidRDefault="00271CE5" w:rsidP="00FD6E06">
      <w:pPr>
        <w:spacing w:after="0" w:line="240" w:lineRule="auto"/>
      </w:pPr>
      <w:r>
        <w:separator/>
      </w:r>
    </w:p>
  </w:footnote>
  <w:footnote w:type="continuationSeparator" w:id="0">
    <w:p w14:paraId="08847489" w14:textId="77777777" w:rsidR="00271CE5" w:rsidRDefault="00271CE5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BAEB8F2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8FA0783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58850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425B5"/>
    <w:rsid w:val="0007552C"/>
    <w:rsid w:val="00094CEA"/>
    <w:rsid w:val="000E0481"/>
    <w:rsid w:val="00123410"/>
    <w:rsid w:val="0012346B"/>
    <w:rsid w:val="001371B8"/>
    <w:rsid w:val="00150490"/>
    <w:rsid w:val="001E3F5A"/>
    <w:rsid w:val="001E4CA1"/>
    <w:rsid w:val="002253F7"/>
    <w:rsid w:val="002546A6"/>
    <w:rsid w:val="00265F8F"/>
    <w:rsid w:val="00271CE5"/>
    <w:rsid w:val="00277815"/>
    <w:rsid w:val="002C205F"/>
    <w:rsid w:val="003239D4"/>
    <w:rsid w:val="00337BF6"/>
    <w:rsid w:val="00380942"/>
    <w:rsid w:val="003C0B64"/>
    <w:rsid w:val="0044218D"/>
    <w:rsid w:val="00466A08"/>
    <w:rsid w:val="00474025"/>
    <w:rsid w:val="004A6401"/>
    <w:rsid w:val="004B30D9"/>
    <w:rsid w:val="004D2B8F"/>
    <w:rsid w:val="004F0660"/>
    <w:rsid w:val="004F7ABE"/>
    <w:rsid w:val="00552C3E"/>
    <w:rsid w:val="005B4D1C"/>
    <w:rsid w:val="005F0F91"/>
    <w:rsid w:val="00631FC2"/>
    <w:rsid w:val="00664936"/>
    <w:rsid w:val="0068643A"/>
    <w:rsid w:val="006A7C2A"/>
    <w:rsid w:val="0073498A"/>
    <w:rsid w:val="00740D59"/>
    <w:rsid w:val="00750A0E"/>
    <w:rsid w:val="007924AC"/>
    <w:rsid w:val="007E66ED"/>
    <w:rsid w:val="007F7F50"/>
    <w:rsid w:val="00810D1E"/>
    <w:rsid w:val="008577B6"/>
    <w:rsid w:val="008A37F3"/>
    <w:rsid w:val="008F6D41"/>
    <w:rsid w:val="00922896"/>
    <w:rsid w:val="00962835"/>
    <w:rsid w:val="009723D7"/>
    <w:rsid w:val="00976B3D"/>
    <w:rsid w:val="009B20D2"/>
    <w:rsid w:val="009C438A"/>
    <w:rsid w:val="00A0782F"/>
    <w:rsid w:val="00A50A7D"/>
    <w:rsid w:val="00B466CF"/>
    <w:rsid w:val="00B567D4"/>
    <w:rsid w:val="00B74B86"/>
    <w:rsid w:val="00BB4AE3"/>
    <w:rsid w:val="00BE3CF9"/>
    <w:rsid w:val="00BE5661"/>
    <w:rsid w:val="00C22F6F"/>
    <w:rsid w:val="00C555C6"/>
    <w:rsid w:val="00C710EF"/>
    <w:rsid w:val="00C7267D"/>
    <w:rsid w:val="00CA6DD4"/>
    <w:rsid w:val="00CB43DE"/>
    <w:rsid w:val="00CE2322"/>
    <w:rsid w:val="00D27BAC"/>
    <w:rsid w:val="00D464FA"/>
    <w:rsid w:val="00DF026A"/>
    <w:rsid w:val="00E2193D"/>
    <w:rsid w:val="00E548F5"/>
    <w:rsid w:val="00E75322"/>
    <w:rsid w:val="00ED76CD"/>
    <w:rsid w:val="00EE17D5"/>
    <w:rsid w:val="00F901FE"/>
    <w:rsid w:val="00FD6E06"/>
    <w:rsid w:val="00FF6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FC32A6"/>
  <w15:docId w15:val="{01554203-2A42-4208-AF49-23433B98D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3</Pages>
  <Words>869</Words>
  <Characters>495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Justin S. Bell</cp:lastModifiedBy>
  <cp:revision>55</cp:revision>
  <dcterms:created xsi:type="dcterms:W3CDTF">2023-07-03T15:36:00Z</dcterms:created>
  <dcterms:modified xsi:type="dcterms:W3CDTF">2024-09-30T14:20:00Z</dcterms:modified>
</cp:coreProperties>
</file>